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22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5"/>
        <w:gridCol w:w="1244"/>
        <w:gridCol w:w="851"/>
        <w:gridCol w:w="691"/>
        <w:gridCol w:w="4151"/>
      </w:tblGrid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GI code   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Our method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LAST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MM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BI annotatio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7788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319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463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97671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6860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213515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213515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335615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984070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984070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7055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7602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82088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82088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442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716919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877823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878125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879106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879477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60845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88803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88803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88803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88804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88804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92370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92516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148582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312183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323012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650876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902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92370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598375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773778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794313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798180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82761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907128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922414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992260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173016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332074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39249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4447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4863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5240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5317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5363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5363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5624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5842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5843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9487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9487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41405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41408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41409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46562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23962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24119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32221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335588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753798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767450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777892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777920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957920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0065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020488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555071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555109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285475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285475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612626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790722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804551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837857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838252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839153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839587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374657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52135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3410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3410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666651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8279995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415866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415870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415871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415871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415873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415881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415882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415883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60845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dorant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757411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88804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967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3391912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3427032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3494855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582604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764779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4418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4350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9486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599027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600750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46444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937471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937563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937720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937753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937787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74753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74754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74754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74754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63908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753797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753797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343992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497694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756742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756839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855790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08156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08156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08157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08158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25731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385129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385129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44221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44222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53046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53047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53047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0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1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1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1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1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1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2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2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2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3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3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3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7264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91114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56064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56065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56066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56066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106349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52976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586011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586012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586013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586013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586014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586014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586015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586016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8279265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011183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03151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03153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03205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03222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03224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03226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03231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04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04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05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05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05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05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09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447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68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69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69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69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69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70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70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70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70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70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71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71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71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5172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840432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289408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289408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289408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289408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289408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424651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424651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409148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992295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189855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189857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189867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600752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06515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44289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74732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341358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602087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813942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83677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83677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83678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899421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899422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081292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597894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671396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680554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838997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858510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302052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3100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3100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3101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3101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3101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864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865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073310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96030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8279266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54348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54348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54349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54349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54349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54349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54350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754350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793394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646236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emosensory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814073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6573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839615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839616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74752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74752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74753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56063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56064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8724860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ennal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838996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80711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80890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80954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600237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0847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18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18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18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18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19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19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19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19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20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20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20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94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94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95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84098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472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464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462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460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252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7020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08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20595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71015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209483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277045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098406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2556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23925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2633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395942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773818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7020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7020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7570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7935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8336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8336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8336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8336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8337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8337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8391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8391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888424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16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17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17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98341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76250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819540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198254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56067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287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6846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phrodis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947360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robas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322636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robas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3070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312466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646319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059681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4752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97092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404814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059949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152575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617374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86085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343036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71816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6647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0134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752321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28694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29795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855295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190751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593020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947498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0948326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845430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262789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65349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438572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7708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27708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92539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672376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278324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5716377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181990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22625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3782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622596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73040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73110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ertebrate odorant binding proteins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38721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omeromodul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075939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076638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076638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076638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680626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680628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878030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879378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879379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11324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19508352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77846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77846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77861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77861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98473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98493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98493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98494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598529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012949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135550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464997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8572146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332884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332893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332893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4810916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6653005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77704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191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251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252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277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278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278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278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319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319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4603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460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462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4645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5487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548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8549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92298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92540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91093109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uvenile hormone binding protein</w:t>
            </w:r>
          </w:p>
        </w:tc>
      </w:tr>
      <w:tr>
        <w:trPr/>
        <w:tc>
          <w:tcPr>
            <w:tcW w:w="11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1314941</w:t>
            </w:r>
          </w:p>
        </w:tc>
        <w:tc>
          <w:tcPr>
            <w:tcW w:w="12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sect pheromone/odorant binding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10:16:00Z</dcterms:created>
  <dc:creator>NTU</dc:creator>
  <dc:description/>
  <dc:language>en-US</dc:language>
  <cp:lastModifiedBy>NTU</cp:lastModifiedBy>
  <dcterms:modified xsi:type="dcterms:W3CDTF">2007-09-14T10:18:00Z</dcterms:modified>
  <cp:revision>1</cp:revision>
  <dc:subject/>
  <dc:title>GI code   </dc:title>
</cp:coreProperties>
</file>